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48BC0" w14:textId="59BE7D19" w:rsidR="00DB3E0D" w:rsidRPr="004E1920" w:rsidRDefault="00B949CC" w:rsidP="00DB3E0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 w:rsidR="00EB74A6">
        <w:rPr>
          <w:rFonts w:ascii="Times New Roman" w:hAnsi="Times New Roman" w:cs="Times New Roman"/>
          <w:b/>
          <w:bCs/>
          <w:color w:val="000000" w:themeColor="text1"/>
          <w:lang w:val="en-GB"/>
        </w:rPr>
        <w:t>2</w:t>
      </w:r>
      <w:r w:rsidRPr="004E1920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Table</w:t>
      </w:r>
      <w:r w:rsidR="00DB3E0D" w:rsidRPr="004E1920">
        <w:rPr>
          <w:rFonts w:ascii="Times New Roman" w:hAnsi="Times New Roman" w:cs="Times New Roman"/>
          <w:b/>
          <w:bCs/>
          <w:color w:val="000000" w:themeColor="text1"/>
          <w:lang w:val="en-GB"/>
        </w:rPr>
        <w:t>. Missing data over the years</w:t>
      </w:r>
    </w:p>
    <w:tbl>
      <w:tblPr>
        <w:tblW w:w="14403" w:type="dxa"/>
        <w:tblInd w:w="-7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3"/>
        <w:gridCol w:w="908"/>
        <w:gridCol w:w="992"/>
        <w:gridCol w:w="851"/>
        <w:gridCol w:w="753"/>
        <w:gridCol w:w="948"/>
        <w:gridCol w:w="992"/>
        <w:gridCol w:w="992"/>
        <w:gridCol w:w="993"/>
        <w:gridCol w:w="850"/>
        <w:gridCol w:w="851"/>
        <w:gridCol w:w="850"/>
        <w:gridCol w:w="851"/>
        <w:gridCol w:w="850"/>
        <w:gridCol w:w="753"/>
        <w:gridCol w:w="806"/>
      </w:tblGrid>
      <w:tr w:rsidR="0006640C" w:rsidRPr="00052A81" w14:paraId="60895750" w14:textId="77777777" w:rsidTr="0006640C">
        <w:trPr>
          <w:trHeight w:val="384"/>
        </w:trPr>
        <w:tc>
          <w:tcPr>
            <w:tcW w:w="1163" w:type="dxa"/>
            <w:shd w:val="clear" w:color="auto" w:fill="auto"/>
            <w:noWrap/>
            <w:hideMark/>
          </w:tcPr>
          <w:p w14:paraId="0CF20C3C" w14:textId="77777777" w:rsidR="00DB3E0D" w:rsidRPr="00052A81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A"/>
              </w:rPr>
            </w:pPr>
          </w:p>
        </w:tc>
        <w:tc>
          <w:tcPr>
            <w:tcW w:w="908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3CCC1836" w14:textId="77777777" w:rsidR="00DB3E0D" w:rsidRPr="00052A81" w:rsidRDefault="00DB3E0D" w:rsidP="00E745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3</w:t>
            </w:r>
          </w:p>
          <w:p w14:paraId="7CC9B537" w14:textId="77777777" w:rsidR="00DB3E0D" w:rsidRPr="00052A81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2,545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13A0ADF" w14:textId="77777777" w:rsidR="00DB3E0D" w:rsidRPr="00052A81" w:rsidRDefault="00DB3E0D" w:rsidP="00E745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4</w:t>
            </w:r>
          </w:p>
          <w:p w14:paraId="0ABFEBA6" w14:textId="77777777" w:rsidR="00DB3E0D" w:rsidRPr="00052A81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3,378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7FC00296" w14:textId="77777777" w:rsidR="00DB3E0D" w:rsidRPr="00052A81" w:rsidRDefault="00DB3E0D" w:rsidP="00E745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5</w:t>
            </w:r>
          </w:p>
          <w:p w14:paraId="0430390B" w14:textId="77777777" w:rsidR="00DB3E0D" w:rsidRPr="00052A81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3,632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49091AE9" w14:textId="77777777" w:rsidR="00DB3E0D" w:rsidRPr="00052A81" w:rsidRDefault="00DB3E0D" w:rsidP="00E745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6</w:t>
            </w:r>
          </w:p>
          <w:p w14:paraId="7D5A3428" w14:textId="77777777" w:rsidR="00DB3E0D" w:rsidRPr="00052A81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3,642</w:t>
            </w:r>
          </w:p>
        </w:tc>
        <w:tc>
          <w:tcPr>
            <w:tcW w:w="948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088FE8BB" w14:textId="77777777" w:rsidR="00DB3E0D" w:rsidRPr="00052A81" w:rsidRDefault="00DB3E0D" w:rsidP="00E745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7</w:t>
            </w:r>
          </w:p>
          <w:p w14:paraId="13E00DB3" w14:textId="77777777" w:rsidR="00DB3E0D" w:rsidRPr="00052A81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3,604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157A559C" w14:textId="77777777" w:rsidR="00DB3E0D" w:rsidRPr="00052A81" w:rsidRDefault="00DB3E0D" w:rsidP="00E745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8</w:t>
            </w:r>
          </w:p>
          <w:p w14:paraId="11330363" w14:textId="77777777" w:rsidR="00DB3E0D" w:rsidRPr="00052A81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3,685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D15ABE7" w14:textId="77777777" w:rsidR="00DB3E0D" w:rsidRPr="00052A81" w:rsidRDefault="00DB3E0D" w:rsidP="00E745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9</w:t>
            </w:r>
          </w:p>
          <w:p w14:paraId="7370ACEF" w14:textId="77777777" w:rsidR="00DB3E0D" w:rsidRPr="00052A81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3,594</w:t>
            </w:r>
          </w:p>
        </w:tc>
        <w:tc>
          <w:tcPr>
            <w:tcW w:w="99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44A73BF1" w14:textId="77777777" w:rsidR="00DB3E0D" w:rsidRPr="00052A81" w:rsidRDefault="00DB3E0D" w:rsidP="00E745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0</w:t>
            </w:r>
          </w:p>
          <w:p w14:paraId="5EB374C6" w14:textId="77777777" w:rsidR="00DB3E0D" w:rsidRPr="00052A81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3,589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2593C32C" w14:textId="77777777" w:rsidR="00DB3E0D" w:rsidRPr="00052A81" w:rsidRDefault="00DB3E0D" w:rsidP="00E745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1</w:t>
            </w:r>
          </w:p>
          <w:p w14:paraId="30B33066" w14:textId="77777777" w:rsidR="00DB3E0D" w:rsidRPr="00052A81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3,637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554827C" w14:textId="77777777" w:rsidR="00DB3E0D" w:rsidRPr="00052A81" w:rsidRDefault="00DB3E0D" w:rsidP="00E745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2</w:t>
            </w:r>
          </w:p>
          <w:p w14:paraId="761EA92F" w14:textId="77777777" w:rsidR="00DB3E0D" w:rsidRPr="00052A81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3,617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114D5D9F" w14:textId="77777777" w:rsidR="00DB3E0D" w:rsidRPr="00052A81" w:rsidRDefault="00DB3E0D" w:rsidP="00E745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3</w:t>
            </w:r>
          </w:p>
          <w:p w14:paraId="600D65D1" w14:textId="77777777" w:rsidR="00DB3E0D" w:rsidRPr="00052A81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3,495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7D07E095" w14:textId="77777777" w:rsidR="00DB3E0D" w:rsidRPr="00052A81" w:rsidRDefault="00DB3E0D" w:rsidP="00E745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4</w:t>
            </w:r>
          </w:p>
          <w:p w14:paraId="323FB648" w14:textId="77777777" w:rsidR="00DB3E0D" w:rsidRPr="00052A81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3,623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5140AF43" w14:textId="77777777" w:rsidR="00DB3E0D" w:rsidRPr="00052A81" w:rsidRDefault="00DB3E0D" w:rsidP="00E745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5</w:t>
            </w:r>
          </w:p>
          <w:p w14:paraId="399085A4" w14:textId="77777777" w:rsidR="00DB3E0D" w:rsidRPr="00052A81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3,692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7863B86B" w14:textId="77777777" w:rsidR="00DB3E0D" w:rsidRPr="00052A81" w:rsidRDefault="00DB3E0D" w:rsidP="00E745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6</w:t>
            </w:r>
          </w:p>
          <w:p w14:paraId="24A6EAE4" w14:textId="77777777" w:rsidR="00DB3E0D" w:rsidRPr="00052A81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3,723</w:t>
            </w:r>
          </w:p>
        </w:tc>
        <w:tc>
          <w:tcPr>
            <w:tcW w:w="806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328DF6C9" w14:textId="77777777" w:rsidR="00DB3E0D" w:rsidRPr="00052A81" w:rsidRDefault="00DB3E0D" w:rsidP="00E7459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7</w:t>
            </w:r>
          </w:p>
          <w:p w14:paraId="0B413B37" w14:textId="77777777" w:rsidR="00DB3E0D" w:rsidRPr="00052A81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3,868</w:t>
            </w:r>
          </w:p>
        </w:tc>
      </w:tr>
      <w:tr w:rsidR="0006640C" w:rsidRPr="00052A81" w14:paraId="3F537A1F" w14:textId="77777777" w:rsidTr="0006640C">
        <w:trPr>
          <w:trHeight w:val="384"/>
        </w:trPr>
        <w:tc>
          <w:tcPr>
            <w:tcW w:w="1163" w:type="dxa"/>
            <w:shd w:val="clear" w:color="auto" w:fill="auto"/>
            <w:noWrap/>
            <w:hideMark/>
          </w:tcPr>
          <w:p w14:paraId="0FE789F5" w14:textId="77777777" w:rsidR="00DB3E0D" w:rsidRPr="00052A81" w:rsidRDefault="00DB3E0D" w:rsidP="00E7459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  <w:t>Age</w:t>
            </w:r>
          </w:p>
        </w:tc>
        <w:tc>
          <w:tcPr>
            <w:tcW w:w="908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40A43314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76484D25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4EC47E33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32A4ACF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48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884D0B2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4A473346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2886F2E0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5C204B2C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5DF0C1FB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784EA2B5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7BC4E280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4B32464E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2BFF746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797E2991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06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780DAA84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</w:tr>
      <w:tr w:rsidR="0006640C" w:rsidRPr="00052A81" w14:paraId="45432AD3" w14:textId="77777777" w:rsidTr="0006640C">
        <w:trPr>
          <w:trHeight w:val="384"/>
        </w:trPr>
        <w:tc>
          <w:tcPr>
            <w:tcW w:w="1163" w:type="dxa"/>
            <w:shd w:val="clear" w:color="auto" w:fill="auto"/>
            <w:noWrap/>
            <w:hideMark/>
          </w:tcPr>
          <w:p w14:paraId="0080CDF5" w14:textId="77777777" w:rsidR="00DB3E0D" w:rsidRPr="00052A81" w:rsidRDefault="00DB3E0D" w:rsidP="00E7459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  <w:t>Sex</w:t>
            </w:r>
          </w:p>
        </w:tc>
        <w:tc>
          <w:tcPr>
            <w:tcW w:w="908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869E98C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42318CE2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01F6840F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934F1A3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48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2F26F148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04031354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05092B87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4BD77B63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24A55849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7638C1C2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7A6E1620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C53C421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4982597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3BE6F895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06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26DB4718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</w:tr>
      <w:tr w:rsidR="0006640C" w:rsidRPr="00052A81" w14:paraId="7656F4CA" w14:textId="77777777" w:rsidTr="0006640C">
        <w:trPr>
          <w:trHeight w:val="384"/>
        </w:trPr>
        <w:tc>
          <w:tcPr>
            <w:tcW w:w="1163" w:type="dxa"/>
            <w:shd w:val="clear" w:color="auto" w:fill="auto"/>
            <w:noWrap/>
            <w:hideMark/>
          </w:tcPr>
          <w:p w14:paraId="3CCEC8F4" w14:textId="77777777" w:rsidR="00DB3E0D" w:rsidRPr="00052A81" w:rsidRDefault="00DB3E0D" w:rsidP="00E7459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  <w:t>Mechanism</w:t>
            </w:r>
          </w:p>
        </w:tc>
        <w:tc>
          <w:tcPr>
            <w:tcW w:w="908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4000C7C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70EBD4B3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224BC732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50259FDB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48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4E727477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17EAE641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29900A1B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15E07405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5ECF9EDC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5E0E3CDB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3417CB7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25A6C8B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4202F832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06F87EFE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06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062C8E2C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</w:tr>
      <w:tr w:rsidR="0006640C" w:rsidRPr="00052A81" w14:paraId="693C417D" w14:textId="77777777" w:rsidTr="0006640C">
        <w:trPr>
          <w:trHeight w:val="384"/>
        </w:trPr>
        <w:tc>
          <w:tcPr>
            <w:tcW w:w="1163" w:type="dxa"/>
            <w:shd w:val="clear" w:color="auto" w:fill="auto"/>
            <w:noWrap/>
          </w:tcPr>
          <w:p w14:paraId="00F9DC2D" w14:textId="77777777" w:rsidR="00DB3E0D" w:rsidRPr="00052A81" w:rsidRDefault="00DB3E0D" w:rsidP="00E7459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  <w:t>Comorbidity</w:t>
            </w:r>
          </w:p>
        </w:tc>
        <w:tc>
          <w:tcPr>
            <w:tcW w:w="908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0C806851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296 (11.6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352EA739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419 (12.4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665A0141" w14:textId="020026A0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399 (11)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5FB1036F" w14:textId="6DE9D71B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146 (4)</w:t>
            </w:r>
          </w:p>
        </w:tc>
        <w:tc>
          <w:tcPr>
            <w:tcW w:w="948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24DDA5AC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368 (10.2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61B945D8" w14:textId="66C8128F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518 (14.1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2EDF2621" w14:textId="1CA5B3E6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570 (15.9)</w:t>
            </w:r>
          </w:p>
        </w:tc>
        <w:tc>
          <w:tcPr>
            <w:tcW w:w="993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7ADFED7F" w14:textId="5CD23888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444 (12.4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52CB79FA" w14:textId="740F4716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312 (8.6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75F9AF57" w14:textId="4D0F13DF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305 (8.4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55C4EA85" w14:textId="07819A76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168 (4.8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22458F7D" w14:textId="61B65182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129 (3.6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1856E283" w14:textId="679999C8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135 (3.7)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24ED4947" w14:textId="3B1A28C4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48 (1.3)</w:t>
            </w:r>
          </w:p>
        </w:tc>
        <w:tc>
          <w:tcPr>
            <w:tcW w:w="806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0E5B8CFB" w14:textId="50454C12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178 (4.6)</w:t>
            </w:r>
          </w:p>
        </w:tc>
      </w:tr>
      <w:tr w:rsidR="0006640C" w:rsidRPr="00052A81" w14:paraId="48090120" w14:textId="77777777" w:rsidTr="0006640C">
        <w:trPr>
          <w:trHeight w:val="384"/>
        </w:trPr>
        <w:tc>
          <w:tcPr>
            <w:tcW w:w="1163" w:type="dxa"/>
            <w:shd w:val="clear" w:color="auto" w:fill="auto"/>
            <w:noWrap/>
            <w:hideMark/>
          </w:tcPr>
          <w:p w14:paraId="47A93D1D" w14:textId="77777777" w:rsidR="00DB3E0D" w:rsidRPr="00052A81" w:rsidRDefault="00DB3E0D" w:rsidP="00E7459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  <w:t>ISS</w:t>
            </w:r>
          </w:p>
        </w:tc>
        <w:tc>
          <w:tcPr>
            <w:tcW w:w="908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37683B45" w14:textId="67306B5C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3 (0.1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34B6A441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5F525FB0" w14:textId="1EB9EBC4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2 (0.1)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5533FE81" w14:textId="735F96D8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2 (0.1)</w:t>
            </w:r>
          </w:p>
        </w:tc>
        <w:tc>
          <w:tcPr>
            <w:tcW w:w="948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09D38EBC" w14:textId="19759147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3 (0.1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3D175CE" w14:textId="78EEB975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6 (0.2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491C8641" w14:textId="6FDD9CE4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7 (0.2)</w:t>
            </w:r>
          </w:p>
        </w:tc>
        <w:tc>
          <w:tcPr>
            <w:tcW w:w="99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3F4F2AF3" w14:textId="4700E8BA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4 (0.1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465EDF6B" w14:textId="72173606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4 (0.1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BE4B6AE" w14:textId="47E03D7D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4 (0.1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1FC6C49F" w14:textId="0044093D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7 (0.2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50F2474A" w14:textId="69253DB5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2 (0.1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79A5BCD8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64A97F0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06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56B3BA90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</w:tr>
      <w:tr w:rsidR="0006640C" w:rsidRPr="00052A81" w14:paraId="4A3F277A" w14:textId="77777777" w:rsidTr="0006640C">
        <w:trPr>
          <w:trHeight w:val="384"/>
        </w:trPr>
        <w:tc>
          <w:tcPr>
            <w:tcW w:w="1163" w:type="dxa"/>
            <w:shd w:val="clear" w:color="auto" w:fill="auto"/>
            <w:noWrap/>
          </w:tcPr>
          <w:p w14:paraId="1C7D0829" w14:textId="0DB852CB" w:rsidR="00DB3E0D" w:rsidRPr="00052A81" w:rsidRDefault="00DB3E0D" w:rsidP="00E7459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  <w:t xml:space="preserve">Discharg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  <w:t>destination</w:t>
            </w:r>
          </w:p>
        </w:tc>
        <w:tc>
          <w:tcPr>
            <w:tcW w:w="908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03AED714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657DC6FF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25480F56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588122E5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48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6D247E0F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2C05019B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571B7066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52B3D1C5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57834ECD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6372FF50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4DB98F08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62B1001E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3B5E736A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317E6E4B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06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5A5A0358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</w:tr>
      <w:tr w:rsidR="0006640C" w:rsidRPr="00052A81" w14:paraId="632D2B3A" w14:textId="77777777" w:rsidTr="0006640C">
        <w:trPr>
          <w:trHeight w:val="384"/>
        </w:trPr>
        <w:tc>
          <w:tcPr>
            <w:tcW w:w="1163" w:type="dxa"/>
            <w:shd w:val="clear" w:color="auto" w:fill="auto"/>
            <w:noWrap/>
          </w:tcPr>
          <w:p w14:paraId="73DA4B5C" w14:textId="77777777" w:rsidR="00DB3E0D" w:rsidRPr="00052A81" w:rsidRDefault="00DB3E0D" w:rsidP="00E7459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  <w:t>Bed-days</w:t>
            </w:r>
          </w:p>
        </w:tc>
        <w:tc>
          <w:tcPr>
            <w:tcW w:w="908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1889F2AC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40 (1.6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7F2F79D6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39 (1.2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5B620046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64 (1.8)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59B16F3F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57 (1.6)</w:t>
            </w:r>
          </w:p>
        </w:tc>
        <w:tc>
          <w:tcPr>
            <w:tcW w:w="948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07059A5C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57 (1.6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7CFF600F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69 (1.9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6C1518D5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77 (2.1)</w:t>
            </w:r>
          </w:p>
        </w:tc>
        <w:tc>
          <w:tcPr>
            <w:tcW w:w="993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0066871D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12 (0.3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785A0E04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31D8AF49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60C940BC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23C55580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620040F0" w14:textId="2A84868B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1 (&lt;0.1)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3EC82BDA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06" w:type="dxa"/>
            <w:shd w:val="clear" w:color="auto" w:fill="auto"/>
            <w:noWrap/>
            <w:tcMar>
              <w:left w:w="45" w:type="dxa"/>
              <w:right w:w="45" w:type="dxa"/>
            </w:tcMar>
          </w:tcPr>
          <w:p w14:paraId="20471CEB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</w:tr>
      <w:tr w:rsidR="0006640C" w:rsidRPr="00052A81" w14:paraId="6CB524A7" w14:textId="77777777" w:rsidTr="0006640C">
        <w:trPr>
          <w:trHeight w:val="384"/>
        </w:trPr>
        <w:tc>
          <w:tcPr>
            <w:tcW w:w="1163" w:type="dxa"/>
            <w:shd w:val="clear" w:color="auto" w:fill="auto"/>
            <w:noWrap/>
            <w:hideMark/>
          </w:tcPr>
          <w:p w14:paraId="56E03153" w14:textId="77777777" w:rsidR="00DB3E0D" w:rsidRPr="00052A81" w:rsidRDefault="00DB3E0D" w:rsidP="00E7459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</w:pPr>
            <w:r w:rsidRPr="00052A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 w:eastAsia="fr-CA"/>
              </w:rPr>
              <w:t>Mortality</w:t>
            </w:r>
          </w:p>
        </w:tc>
        <w:tc>
          <w:tcPr>
            <w:tcW w:w="908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71D13483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01D86CFF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66DA1939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58068E74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48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584A3796" w14:textId="1627C569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1 (&lt;0.1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32436057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5DD3C431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201A7CCB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33324E4A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2BF23EDB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07622676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1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5B6A3A9B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50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4F3C24FD" w14:textId="7976CEEE" w:rsidR="00DB3E0D" w:rsidRPr="0006640C" w:rsidRDefault="00DB3E0D" w:rsidP="00DB3E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1 (&lt;0.1)</w:t>
            </w:r>
          </w:p>
        </w:tc>
        <w:tc>
          <w:tcPr>
            <w:tcW w:w="753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5163D919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  <w:tc>
          <w:tcPr>
            <w:tcW w:w="806" w:type="dxa"/>
            <w:shd w:val="clear" w:color="auto" w:fill="auto"/>
            <w:noWrap/>
            <w:tcMar>
              <w:left w:w="45" w:type="dxa"/>
              <w:right w:w="45" w:type="dxa"/>
            </w:tcMar>
            <w:hideMark/>
          </w:tcPr>
          <w:p w14:paraId="7E8C7017" w14:textId="77777777" w:rsidR="00DB3E0D" w:rsidRPr="0006640C" w:rsidRDefault="00DB3E0D" w:rsidP="00E745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</w:pPr>
            <w:r w:rsidRPr="0006640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fr-CA" w:eastAsia="fr-CA"/>
              </w:rPr>
              <w:t>0 (0)</w:t>
            </w:r>
          </w:p>
        </w:tc>
      </w:tr>
    </w:tbl>
    <w:p w14:paraId="36BD5057" w14:textId="77777777" w:rsidR="00074F37" w:rsidRPr="004E1920" w:rsidRDefault="00074F37">
      <w:pPr>
        <w:rPr>
          <w:lang w:val="en-CA"/>
        </w:rPr>
      </w:pPr>
    </w:p>
    <w:sectPr w:rsidR="00074F37" w:rsidRPr="004E1920" w:rsidSect="00DB3E0D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3E78B" w14:textId="77777777" w:rsidR="008C297A" w:rsidRDefault="008C297A">
      <w:r>
        <w:separator/>
      </w:r>
    </w:p>
  </w:endnote>
  <w:endnote w:type="continuationSeparator" w:id="0">
    <w:p w14:paraId="0B1A936E" w14:textId="77777777" w:rsidR="008C297A" w:rsidRDefault="008C2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90118212"/>
      <w:docPartObj>
        <w:docPartGallery w:val="Page Numbers (Bottom of Page)"/>
        <w:docPartUnique/>
      </w:docPartObj>
    </w:sdtPr>
    <w:sdtContent>
      <w:p w14:paraId="4C1C6319" w14:textId="77777777" w:rsidR="005D219C" w:rsidRDefault="00396E50" w:rsidP="00EF1A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1284C1" w14:textId="77777777" w:rsidR="005D219C" w:rsidRDefault="00000000" w:rsidP="00E171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3837056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EC1278A" w14:textId="77777777" w:rsidR="005D219C" w:rsidRPr="00100F75" w:rsidRDefault="00396E50" w:rsidP="00EF1A3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100F75">
          <w:rPr>
            <w:rStyle w:val="PageNumber"/>
            <w:rFonts w:ascii="Times New Roman" w:hAnsi="Times New Roman" w:cs="Times New Roman"/>
          </w:rPr>
          <w:fldChar w:fldCharType="begin"/>
        </w:r>
        <w:r w:rsidRPr="00100F7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00F75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8</w:t>
        </w:r>
        <w:r w:rsidRPr="00100F7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3169CF1" w14:textId="77777777" w:rsidR="005D219C" w:rsidRDefault="00000000" w:rsidP="00E171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B9423" w14:textId="77777777" w:rsidR="008C297A" w:rsidRDefault="008C297A">
      <w:r>
        <w:separator/>
      </w:r>
    </w:p>
  </w:footnote>
  <w:footnote w:type="continuationSeparator" w:id="0">
    <w:p w14:paraId="7B63E249" w14:textId="77777777" w:rsidR="008C297A" w:rsidRDefault="008C2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0A7"/>
    <w:rsid w:val="0000534B"/>
    <w:rsid w:val="000130BB"/>
    <w:rsid w:val="00015404"/>
    <w:rsid w:val="000165E6"/>
    <w:rsid w:val="00017C42"/>
    <w:rsid w:val="00024662"/>
    <w:rsid w:val="00024928"/>
    <w:rsid w:val="000302D7"/>
    <w:rsid w:val="000328F0"/>
    <w:rsid w:val="00040372"/>
    <w:rsid w:val="000455CD"/>
    <w:rsid w:val="00052F52"/>
    <w:rsid w:val="000561D1"/>
    <w:rsid w:val="00061DBB"/>
    <w:rsid w:val="00062EDF"/>
    <w:rsid w:val="0006640C"/>
    <w:rsid w:val="00071B43"/>
    <w:rsid w:val="00074029"/>
    <w:rsid w:val="00074F37"/>
    <w:rsid w:val="00081122"/>
    <w:rsid w:val="00082748"/>
    <w:rsid w:val="0008764A"/>
    <w:rsid w:val="00091884"/>
    <w:rsid w:val="000A06E1"/>
    <w:rsid w:val="000A219C"/>
    <w:rsid w:val="000B3F0D"/>
    <w:rsid w:val="000D0591"/>
    <w:rsid w:val="000D7BED"/>
    <w:rsid w:val="000E24B9"/>
    <w:rsid w:val="000E49B0"/>
    <w:rsid w:val="000E6D69"/>
    <w:rsid w:val="000F0C50"/>
    <w:rsid w:val="000F18D8"/>
    <w:rsid w:val="00103574"/>
    <w:rsid w:val="001041E7"/>
    <w:rsid w:val="00111DAA"/>
    <w:rsid w:val="001251E7"/>
    <w:rsid w:val="0013009B"/>
    <w:rsid w:val="00130988"/>
    <w:rsid w:val="00136D58"/>
    <w:rsid w:val="00137497"/>
    <w:rsid w:val="00141EAE"/>
    <w:rsid w:val="001445A8"/>
    <w:rsid w:val="0015283D"/>
    <w:rsid w:val="00156684"/>
    <w:rsid w:val="00156882"/>
    <w:rsid w:val="001608D5"/>
    <w:rsid w:val="00164EB8"/>
    <w:rsid w:val="00171DCB"/>
    <w:rsid w:val="001728A5"/>
    <w:rsid w:val="00176D86"/>
    <w:rsid w:val="001830AE"/>
    <w:rsid w:val="001847C0"/>
    <w:rsid w:val="0018558D"/>
    <w:rsid w:val="0018742A"/>
    <w:rsid w:val="0019025E"/>
    <w:rsid w:val="0019080F"/>
    <w:rsid w:val="00190FC8"/>
    <w:rsid w:val="00196C70"/>
    <w:rsid w:val="00196F9C"/>
    <w:rsid w:val="001970F4"/>
    <w:rsid w:val="001A4958"/>
    <w:rsid w:val="001A53B0"/>
    <w:rsid w:val="001A6290"/>
    <w:rsid w:val="001B2061"/>
    <w:rsid w:val="001C6B00"/>
    <w:rsid w:val="001D7898"/>
    <w:rsid w:val="001E280C"/>
    <w:rsid w:val="001E6FDF"/>
    <w:rsid w:val="001F0317"/>
    <w:rsid w:val="001F591D"/>
    <w:rsid w:val="001F7B9D"/>
    <w:rsid w:val="002225DA"/>
    <w:rsid w:val="00231E2E"/>
    <w:rsid w:val="00241857"/>
    <w:rsid w:val="00244E2A"/>
    <w:rsid w:val="00252550"/>
    <w:rsid w:val="00254CED"/>
    <w:rsid w:val="00266B60"/>
    <w:rsid w:val="00281061"/>
    <w:rsid w:val="002821AF"/>
    <w:rsid w:val="00285ED8"/>
    <w:rsid w:val="00286427"/>
    <w:rsid w:val="002A1D20"/>
    <w:rsid w:val="002B32A4"/>
    <w:rsid w:val="002B69CD"/>
    <w:rsid w:val="002C0CAC"/>
    <w:rsid w:val="002C1C5C"/>
    <w:rsid w:val="002C752B"/>
    <w:rsid w:val="002D0874"/>
    <w:rsid w:val="002D68E8"/>
    <w:rsid w:val="002E2B61"/>
    <w:rsid w:val="002E7FAE"/>
    <w:rsid w:val="00301E4E"/>
    <w:rsid w:val="0030224A"/>
    <w:rsid w:val="00303DB3"/>
    <w:rsid w:val="00304523"/>
    <w:rsid w:val="00315BB0"/>
    <w:rsid w:val="003404D3"/>
    <w:rsid w:val="003442D2"/>
    <w:rsid w:val="003445A2"/>
    <w:rsid w:val="00360DB7"/>
    <w:rsid w:val="003614DE"/>
    <w:rsid w:val="003643D7"/>
    <w:rsid w:val="00367690"/>
    <w:rsid w:val="0036786F"/>
    <w:rsid w:val="00371ACE"/>
    <w:rsid w:val="00393D8E"/>
    <w:rsid w:val="00394749"/>
    <w:rsid w:val="00396E50"/>
    <w:rsid w:val="00397984"/>
    <w:rsid w:val="003A2ADF"/>
    <w:rsid w:val="003A48ED"/>
    <w:rsid w:val="003B0DA7"/>
    <w:rsid w:val="003B104F"/>
    <w:rsid w:val="003B38EF"/>
    <w:rsid w:val="003B470D"/>
    <w:rsid w:val="003B6F7C"/>
    <w:rsid w:val="003C073E"/>
    <w:rsid w:val="003C3159"/>
    <w:rsid w:val="003D290C"/>
    <w:rsid w:val="003D6CB7"/>
    <w:rsid w:val="003D7AD1"/>
    <w:rsid w:val="003E3B6A"/>
    <w:rsid w:val="003E52B1"/>
    <w:rsid w:val="003F137E"/>
    <w:rsid w:val="00414ABA"/>
    <w:rsid w:val="004166AA"/>
    <w:rsid w:val="00422FBF"/>
    <w:rsid w:val="0043180D"/>
    <w:rsid w:val="00432809"/>
    <w:rsid w:val="0044205E"/>
    <w:rsid w:val="0044269E"/>
    <w:rsid w:val="00445168"/>
    <w:rsid w:val="00445284"/>
    <w:rsid w:val="00446681"/>
    <w:rsid w:val="004526A1"/>
    <w:rsid w:val="00460BC3"/>
    <w:rsid w:val="0046310A"/>
    <w:rsid w:val="004703F0"/>
    <w:rsid w:val="00474033"/>
    <w:rsid w:val="00482910"/>
    <w:rsid w:val="00485C20"/>
    <w:rsid w:val="00487790"/>
    <w:rsid w:val="00487C7E"/>
    <w:rsid w:val="00494612"/>
    <w:rsid w:val="00495994"/>
    <w:rsid w:val="00497300"/>
    <w:rsid w:val="004B1A96"/>
    <w:rsid w:val="004B753A"/>
    <w:rsid w:val="004B7C52"/>
    <w:rsid w:val="004C4794"/>
    <w:rsid w:val="004D0FE5"/>
    <w:rsid w:val="004E1920"/>
    <w:rsid w:val="004E392F"/>
    <w:rsid w:val="004E7D48"/>
    <w:rsid w:val="004F0309"/>
    <w:rsid w:val="00502062"/>
    <w:rsid w:val="00506259"/>
    <w:rsid w:val="00511F83"/>
    <w:rsid w:val="005179BD"/>
    <w:rsid w:val="00517B17"/>
    <w:rsid w:val="005204B1"/>
    <w:rsid w:val="005211F6"/>
    <w:rsid w:val="00524780"/>
    <w:rsid w:val="00547457"/>
    <w:rsid w:val="00553BFD"/>
    <w:rsid w:val="00557205"/>
    <w:rsid w:val="0055742E"/>
    <w:rsid w:val="00564E41"/>
    <w:rsid w:val="00567D7F"/>
    <w:rsid w:val="00570108"/>
    <w:rsid w:val="00595A90"/>
    <w:rsid w:val="005A188E"/>
    <w:rsid w:val="005A1A7B"/>
    <w:rsid w:val="005A2F50"/>
    <w:rsid w:val="005B52E2"/>
    <w:rsid w:val="005C0D20"/>
    <w:rsid w:val="005C0D50"/>
    <w:rsid w:val="005C461E"/>
    <w:rsid w:val="005C5078"/>
    <w:rsid w:val="005C674F"/>
    <w:rsid w:val="005D5A68"/>
    <w:rsid w:val="005E03AB"/>
    <w:rsid w:val="005E2E67"/>
    <w:rsid w:val="005F5316"/>
    <w:rsid w:val="005F7D7F"/>
    <w:rsid w:val="006020CF"/>
    <w:rsid w:val="006046B8"/>
    <w:rsid w:val="00610E7E"/>
    <w:rsid w:val="006154FA"/>
    <w:rsid w:val="0062039B"/>
    <w:rsid w:val="0062764A"/>
    <w:rsid w:val="0063053C"/>
    <w:rsid w:val="006310A3"/>
    <w:rsid w:val="00635FAE"/>
    <w:rsid w:val="006405F0"/>
    <w:rsid w:val="006436E2"/>
    <w:rsid w:val="00650325"/>
    <w:rsid w:val="00653657"/>
    <w:rsid w:val="006548CB"/>
    <w:rsid w:val="0065589A"/>
    <w:rsid w:val="00655AA6"/>
    <w:rsid w:val="006606D4"/>
    <w:rsid w:val="006738BE"/>
    <w:rsid w:val="006749A4"/>
    <w:rsid w:val="006776F7"/>
    <w:rsid w:val="00677C9A"/>
    <w:rsid w:val="00677DB5"/>
    <w:rsid w:val="00681FF6"/>
    <w:rsid w:val="006822F6"/>
    <w:rsid w:val="00685398"/>
    <w:rsid w:val="006860A7"/>
    <w:rsid w:val="006905E0"/>
    <w:rsid w:val="00695F3E"/>
    <w:rsid w:val="006A40C9"/>
    <w:rsid w:val="006B687E"/>
    <w:rsid w:val="006D16CF"/>
    <w:rsid w:val="006D38C8"/>
    <w:rsid w:val="006E5548"/>
    <w:rsid w:val="006E62FE"/>
    <w:rsid w:val="006E726B"/>
    <w:rsid w:val="00701A58"/>
    <w:rsid w:val="00704DC9"/>
    <w:rsid w:val="00720D68"/>
    <w:rsid w:val="007248EC"/>
    <w:rsid w:val="007339C7"/>
    <w:rsid w:val="0073789B"/>
    <w:rsid w:val="007403A8"/>
    <w:rsid w:val="00740EA4"/>
    <w:rsid w:val="00744450"/>
    <w:rsid w:val="00750A1E"/>
    <w:rsid w:val="007625CA"/>
    <w:rsid w:val="007632E0"/>
    <w:rsid w:val="0076551F"/>
    <w:rsid w:val="007714D0"/>
    <w:rsid w:val="0077397E"/>
    <w:rsid w:val="00795969"/>
    <w:rsid w:val="007964C2"/>
    <w:rsid w:val="007A63F0"/>
    <w:rsid w:val="007B690A"/>
    <w:rsid w:val="007B7708"/>
    <w:rsid w:val="007C4852"/>
    <w:rsid w:val="007C7CC4"/>
    <w:rsid w:val="007D58B1"/>
    <w:rsid w:val="007E583C"/>
    <w:rsid w:val="007F6CB8"/>
    <w:rsid w:val="007F7479"/>
    <w:rsid w:val="0080669D"/>
    <w:rsid w:val="00811EE7"/>
    <w:rsid w:val="00826121"/>
    <w:rsid w:val="00842F2F"/>
    <w:rsid w:val="00844F4C"/>
    <w:rsid w:val="00845EDB"/>
    <w:rsid w:val="00847C0A"/>
    <w:rsid w:val="00847D72"/>
    <w:rsid w:val="00847FDA"/>
    <w:rsid w:val="00850D60"/>
    <w:rsid w:val="00853611"/>
    <w:rsid w:val="00856646"/>
    <w:rsid w:val="008625F9"/>
    <w:rsid w:val="00871160"/>
    <w:rsid w:val="00873C49"/>
    <w:rsid w:val="00876A7E"/>
    <w:rsid w:val="008849DA"/>
    <w:rsid w:val="0089051D"/>
    <w:rsid w:val="008A0A7F"/>
    <w:rsid w:val="008A3A23"/>
    <w:rsid w:val="008A6B80"/>
    <w:rsid w:val="008B2CFF"/>
    <w:rsid w:val="008B7A3C"/>
    <w:rsid w:val="008C297A"/>
    <w:rsid w:val="008C5084"/>
    <w:rsid w:val="008C75F3"/>
    <w:rsid w:val="008F1292"/>
    <w:rsid w:val="00906B1D"/>
    <w:rsid w:val="00911850"/>
    <w:rsid w:val="009142B6"/>
    <w:rsid w:val="00915C9E"/>
    <w:rsid w:val="009173F0"/>
    <w:rsid w:val="00917B1E"/>
    <w:rsid w:val="0092447C"/>
    <w:rsid w:val="0092568C"/>
    <w:rsid w:val="00931909"/>
    <w:rsid w:val="00935C30"/>
    <w:rsid w:val="00943101"/>
    <w:rsid w:val="009432B3"/>
    <w:rsid w:val="009437A5"/>
    <w:rsid w:val="00946BB1"/>
    <w:rsid w:val="009679DE"/>
    <w:rsid w:val="009817CB"/>
    <w:rsid w:val="009920FE"/>
    <w:rsid w:val="00992DCB"/>
    <w:rsid w:val="00993419"/>
    <w:rsid w:val="00994712"/>
    <w:rsid w:val="009A1BE5"/>
    <w:rsid w:val="009A3FDB"/>
    <w:rsid w:val="009B47D1"/>
    <w:rsid w:val="009B6B69"/>
    <w:rsid w:val="009C0218"/>
    <w:rsid w:val="009C65D0"/>
    <w:rsid w:val="009D22DC"/>
    <w:rsid w:val="009D3B8E"/>
    <w:rsid w:val="009D67E8"/>
    <w:rsid w:val="009F13CB"/>
    <w:rsid w:val="009F4AE8"/>
    <w:rsid w:val="009F6A22"/>
    <w:rsid w:val="00A00B61"/>
    <w:rsid w:val="00A05D56"/>
    <w:rsid w:val="00A074DF"/>
    <w:rsid w:val="00A14DE3"/>
    <w:rsid w:val="00A201C6"/>
    <w:rsid w:val="00A304EA"/>
    <w:rsid w:val="00A333D6"/>
    <w:rsid w:val="00A4313E"/>
    <w:rsid w:val="00A529FD"/>
    <w:rsid w:val="00A66DA9"/>
    <w:rsid w:val="00A67CF8"/>
    <w:rsid w:val="00A71022"/>
    <w:rsid w:val="00A73155"/>
    <w:rsid w:val="00A867EC"/>
    <w:rsid w:val="00A9030B"/>
    <w:rsid w:val="00A933ED"/>
    <w:rsid w:val="00A959AA"/>
    <w:rsid w:val="00AB6FC1"/>
    <w:rsid w:val="00AC1D65"/>
    <w:rsid w:val="00AC4494"/>
    <w:rsid w:val="00AC7255"/>
    <w:rsid w:val="00AC780B"/>
    <w:rsid w:val="00AD3E67"/>
    <w:rsid w:val="00AE3BA4"/>
    <w:rsid w:val="00AE59D5"/>
    <w:rsid w:val="00AE5E8C"/>
    <w:rsid w:val="00AE7A82"/>
    <w:rsid w:val="00AF2ADC"/>
    <w:rsid w:val="00AF5981"/>
    <w:rsid w:val="00B12A2A"/>
    <w:rsid w:val="00B152EC"/>
    <w:rsid w:val="00B21540"/>
    <w:rsid w:val="00B331CE"/>
    <w:rsid w:val="00B442AC"/>
    <w:rsid w:val="00B513D4"/>
    <w:rsid w:val="00B525DB"/>
    <w:rsid w:val="00B54D5F"/>
    <w:rsid w:val="00B5578B"/>
    <w:rsid w:val="00B56193"/>
    <w:rsid w:val="00B75242"/>
    <w:rsid w:val="00B810EA"/>
    <w:rsid w:val="00B87C90"/>
    <w:rsid w:val="00B94560"/>
    <w:rsid w:val="00B949CC"/>
    <w:rsid w:val="00BA2A0C"/>
    <w:rsid w:val="00BA5910"/>
    <w:rsid w:val="00BA6DAE"/>
    <w:rsid w:val="00BB737F"/>
    <w:rsid w:val="00BB7E86"/>
    <w:rsid w:val="00BC1134"/>
    <w:rsid w:val="00BC1466"/>
    <w:rsid w:val="00BC6334"/>
    <w:rsid w:val="00BD0E69"/>
    <w:rsid w:val="00BD50EA"/>
    <w:rsid w:val="00BE2AAB"/>
    <w:rsid w:val="00BE3CAC"/>
    <w:rsid w:val="00BE3FD6"/>
    <w:rsid w:val="00BE4147"/>
    <w:rsid w:val="00BF031F"/>
    <w:rsid w:val="00BF149D"/>
    <w:rsid w:val="00BF1D71"/>
    <w:rsid w:val="00C07E8F"/>
    <w:rsid w:val="00C12599"/>
    <w:rsid w:val="00C12CFD"/>
    <w:rsid w:val="00C14665"/>
    <w:rsid w:val="00C15FFF"/>
    <w:rsid w:val="00C3315D"/>
    <w:rsid w:val="00C4204D"/>
    <w:rsid w:val="00C50E23"/>
    <w:rsid w:val="00C5368A"/>
    <w:rsid w:val="00C5613E"/>
    <w:rsid w:val="00C61001"/>
    <w:rsid w:val="00C61B86"/>
    <w:rsid w:val="00C65741"/>
    <w:rsid w:val="00C96F99"/>
    <w:rsid w:val="00CA4A6B"/>
    <w:rsid w:val="00CB343E"/>
    <w:rsid w:val="00CB75C2"/>
    <w:rsid w:val="00CC4157"/>
    <w:rsid w:val="00CD569C"/>
    <w:rsid w:val="00CF3288"/>
    <w:rsid w:val="00CF6181"/>
    <w:rsid w:val="00CF76AB"/>
    <w:rsid w:val="00D0710D"/>
    <w:rsid w:val="00D16583"/>
    <w:rsid w:val="00D4682E"/>
    <w:rsid w:val="00D46D4B"/>
    <w:rsid w:val="00D47757"/>
    <w:rsid w:val="00D50BE1"/>
    <w:rsid w:val="00D52426"/>
    <w:rsid w:val="00D62F0C"/>
    <w:rsid w:val="00D7249C"/>
    <w:rsid w:val="00D74735"/>
    <w:rsid w:val="00D756C3"/>
    <w:rsid w:val="00DA0F0C"/>
    <w:rsid w:val="00DA205A"/>
    <w:rsid w:val="00DA7BAE"/>
    <w:rsid w:val="00DB0C6F"/>
    <w:rsid w:val="00DB0CA6"/>
    <w:rsid w:val="00DB1E4F"/>
    <w:rsid w:val="00DB3E0D"/>
    <w:rsid w:val="00DC0EE0"/>
    <w:rsid w:val="00DD0551"/>
    <w:rsid w:val="00DE2636"/>
    <w:rsid w:val="00DE5053"/>
    <w:rsid w:val="00DE5E48"/>
    <w:rsid w:val="00DE5E4B"/>
    <w:rsid w:val="00DE6387"/>
    <w:rsid w:val="00DE71BB"/>
    <w:rsid w:val="00DE7783"/>
    <w:rsid w:val="00E04A53"/>
    <w:rsid w:val="00E1061B"/>
    <w:rsid w:val="00E12111"/>
    <w:rsid w:val="00E14A3E"/>
    <w:rsid w:val="00E24257"/>
    <w:rsid w:val="00E278BA"/>
    <w:rsid w:val="00E36277"/>
    <w:rsid w:val="00E4299F"/>
    <w:rsid w:val="00E44E52"/>
    <w:rsid w:val="00E4598E"/>
    <w:rsid w:val="00E4690F"/>
    <w:rsid w:val="00E47B09"/>
    <w:rsid w:val="00E51C30"/>
    <w:rsid w:val="00E54E13"/>
    <w:rsid w:val="00E561E5"/>
    <w:rsid w:val="00E65EFB"/>
    <w:rsid w:val="00E71543"/>
    <w:rsid w:val="00E85A1F"/>
    <w:rsid w:val="00E94DB8"/>
    <w:rsid w:val="00E97162"/>
    <w:rsid w:val="00E9738B"/>
    <w:rsid w:val="00EB6C75"/>
    <w:rsid w:val="00EB74A6"/>
    <w:rsid w:val="00EC0022"/>
    <w:rsid w:val="00EC08B8"/>
    <w:rsid w:val="00EC2F36"/>
    <w:rsid w:val="00EC7F16"/>
    <w:rsid w:val="00ED1064"/>
    <w:rsid w:val="00ED17BA"/>
    <w:rsid w:val="00ED67A5"/>
    <w:rsid w:val="00EE354D"/>
    <w:rsid w:val="00EE5AE7"/>
    <w:rsid w:val="00EF0F13"/>
    <w:rsid w:val="00EF1FF0"/>
    <w:rsid w:val="00EF7484"/>
    <w:rsid w:val="00F003A6"/>
    <w:rsid w:val="00F1064D"/>
    <w:rsid w:val="00F1428B"/>
    <w:rsid w:val="00F17B16"/>
    <w:rsid w:val="00F257E6"/>
    <w:rsid w:val="00F3036B"/>
    <w:rsid w:val="00F34510"/>
    <w:rsid w:val="00F35884"/>
    <w:rsid w:val="00F40BFC"/>
    <w:rsid w:val="00F44754"/>
    <w:rsid w:val="00F67E99"/>
    <w:rsid w:val="00F72775"/>
    <w:rsid w:val="00F81C53"/>
    <w:rsid w:val="00F83E01"/>
    <w:rsid w:val="00F86066"/>
    <w:rsid w:val="00F86A71"/>
    <w:rsid w:val="00F8719F"/>
    <w:rsid w:val="00F87EA5"/>
    <w:rsid w:val="00F97241"/>
    <w:rsid w:val="00FA1A59"/>
    <w:rsid w:val="00FA2924"/>
    <w:rsid w:val="00FA68D2"/>
    <w:rsid w:val="00FB0BED"/>
    <w:rsid w:val="00FB1D53"/>
    <w:rsid w:val="00FC542A"/>
    <w:rsid w:val="00FC62A0"/>
    <w:rsid w:val="00FD3A2E"/>
    <w:rsid w:val="00FD4466"/>
    <w:rsid w:val="00FE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5AA69"/>
  <w15:chartTrackingRefBased/>
  <w15:docId w15:val="{DBDB51E1-53B9-7C40-919C-35C12BBBF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0A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60A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60A7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6860A7"/>
  </w:style>
  <w:style w:type="paragraph" w:styleId="Header">
    <w:name w:val="header"/>
    <w:basedOn w:val="Normal"/>
    <w:link w:val="HeaderChar"/>
    <w:uiPriority w:val="99"/>
    <w:unhideWhenUsed/>
    <w:rsid w:val="006860A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60A7"/>
    <w:rPr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6860A7"/>
  </w:style>
  <w:style w:type="paragraph" w:styleId="Revision">
    <w:name w:val="Revision"/>
    <w:hidden/>
    <w:uiPriority w:val="99"/>
    <w:semiHidden/>
    <w:rsid w:val="006860A7"/>
    <w:rPr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396E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E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E50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E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E50"/>
    <w:rPr>
      <w:b/>
      <w:bCs/>
      <w:sz w:val="20"/>
      <w:szCs w:val="20"/>
      <w:lang w:val="fr-FR"/>
    </w:rPr>
  </w:style>
  <w:style w:type="table" w:customStyle="1" w:styleId="Style2">
    <w:name w:val="Style2"/>
    <w:basedOn w:val="TableNormal"/>
    <w:uiPriority w:val="99"/>
    <w:rsid w:val="002D0874"/>
    <w:rPr>
      <w:lang w:val="fr-FR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Boucher</dc:creator>
  <cp:keywords/>
  <dc:description/>
  <cp:lastModifiedBy>Valérie Boucher</cp:lastModifiedBy>
  <cp:revision>12</cp:revision>
  <dcterms:created xsi:type="dcterms:W3CDTF">2022-02-03T15:48:00Z</dcterms:created>
  <dcterms:modified xsi:type="dcterms:W3CDTF">2022-12-07T17:09:00Z</dcterms:modified>
</cp:coreProperties>
</file>